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67"/>
        <w:gridCol w:w="1985"/>
        <w:gridCol w:w="1711"/>
        <w:gridCol w:w="2342"/>
      </w:tblGrid>
      <w:tr w:rsidR="000B27A5" w:rsidRPr="000B27A5" w14:paraId="49302B64" w14:textId="77777777" w:rsidTr="00B0690D">
        <w:tc>
          <w:tcPr>
            <w:tcW w:w="2405" w:type="dxa"/>
          </w:tcPr>
          <w:p w14:paraId="14BABEBE" w14:textId="5561738C" w:rsidR="00F71889" w:rsidRPr="000B27A5" w:rsidRDefault="00100EDE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t>Tumor</w:t>
            </w:r>
            <w:r w:rsidR="00F71889" w:rsidRPr="000B27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histology</w:t>
            </w:r>
          </w:p>
        </w:tc>
        <w:tc>
          <w:tcPr>
            <w:tcW w:w="567" w:type="dxa"/>
          </w:tcPr>
          <w:p w14:paraId="5B344441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B27A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985" w:type="dxa"/>
          </w:tcPr>
          <w:p w14:paraId="7F2B6B85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t>Mean biopsy length (</w:t>
            </w: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D)</w:t>
            </w:r>
          </w:p>
        </w:tc>
        <w:tc>
          <w:tcPr>
            <w:tcW w:w="1711" w:type="dxa"/>
          </w:tcPr>
          <w:p w14:paraId="3FC8BB76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t>Max. biopsy length</w:t>
            </w:r>
          </w:p>
        </w:tc>
        <w:tc>
          <w:tcPr>
            <w:tcW w:w="2342" w:type="dxa"/>
          </w:tcPr>
          <w:p w14:paraId="12CC784F" w14:textId="7447FD8F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t>Mean peri-</w:t>
            </w:r>
            <w:r w:rsidR="00FF5E31" w:rsidRPr="000B27A5">
              <w:rPr>
                <w:rFonts w:ascii="Times New Roman" w:hAnsi="Times New Roman" w:cs="Times New Roman"/>
                <w:b/>
                <w:bCs/>
                <w:lang w:val="en-US"/>
              </w:rPr>
              <w:t>tumoral</w:t>
            </w: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istance (</w:t>
            </w: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D)</w:t>
            </w:r>
          </w:p>
        </w:tc>
      </w:tr>
      <w:tr w:rsidR="000B27A5" w:rsidRPr="000B27A5" w14:paraId="2DA441A4" w14:textId="77777777" w:rsidTr="00B0690D">
        <w:tc>
          <w:tcPr>
            <w:tcW w:w="2405" w:type="dxa"/>
          </w:tcPr>
          <w:p w14:paraId="57FD7A1C" w14:textId="77777777" w:rsidR="00F71889" w:rsidRPr="000B27A5" w:rsidRDefault="00F71889" w:rsidP="00100ED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Breast cancer</w:t>
            </w:r>
          </w:p>
        </w:tc>
        <w:tc>
          <w:tcPr>
            <w:tcW w:w="567" w:type="dxa"/>
          </w:tcPr>
          <w:p w14:paraId="32427BC2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85" w:type="dxa"/>
          </w:tcPr>
          <w:p w14:paraId="3B92976B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1.93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1.03 mm</w:t>
            </w:r>
          </w:p>
        </w:tc>
        <w:tc>
          <w:tcPr>
            <w:tcW w:w="1711" w:type="dxa"/>
          </w:tcPr>
          <w:p w14:paraId="01C7CAD4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3.29 mm</w:t>
            </w:r>
          </w:p>
        </w:tc>
        <w:tc>
          <w:tcPr>
            <w:tcW w:w="2342" w:type="dxa"/>
          </w:tcPr>
          <w:p w14:paraId="68BCCA28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1.86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1.02 mm</w:t>
            </w:r>
          </w:p>
        </w:tc>
      </w:tr>
      <w:tr w:rsidR="000B27A5" w:rsidRPr="000B27A5" w14:paraId="0D23F6C9" w14:textId="77777777" w:rsidTr="00B0690D">
        <w:tc>
          <w:tcPr>
            <w:tcW w:w="2405" w:type="dxa"/>
          </w:tcPr>
          <w:p w14:paraId="11770AA5" w14:textId="77777777" w:rsidR="00F71889" w:rsidRPr="000B27A5" w:rsidRDefault="00F71889" w:rsidP="00100ED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Lung adenocarcinoma</w:t>
            </w:r>
          </w:p>
        </w:tc>
        <w:tc>
          <w:tcPr>
            <w:tcW w:w="567" w:type="dxa"/>
          </w:tcPr>
          <w:p w14:paraId="1EE01C28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985" w:type="dxa"/>
          </w:tcPr>
          <w:p w14:paraId="16A4F78F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4.16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1.86 mm</w:t>
            </w:r>
          </w:p>
        </w:tc>
        <w:tc>
          <w:tcPr>
            <w:tcW w:w="1711" w:type="dxa"/>
          </w:tcPr>
          <w:p w14:paraId="51B9F84C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5.88 mm</w:t>
            </w:r>
          </w:p>
        </w:tc>
        <w:tc>
          <w:tcPr>
            <w:tcW w:w="2342" w:type="dxa"/>
          </w:tcPr>
          <w:p w14:paraId="66776329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3.64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1.86 mm</w:t>
            </w:r>
          </w:p>
        </w:tc>
      </w:tr>
      <w:tr w:rsidR="000B27A5" w:rsidRPr="000B27A5" w14:paraId="61CD49C4" w14:textId="77777777" w:rsidTr="00B0690D">
        <w:tc>
          <w:tcPr>
            <w:tcW w:w="2405" w:type="dxa"/>
          </w:tcPr>
          <w:p w14:paraId="37BF3D29" w14:textId="77777777" w:rsidR="00F71889" w:rsidRPr="000B27A5" w:rsidRDefault="00F71889" w:rsidP="00100ED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Melanoma</w:t>
            </w:r>
          </w:p>
        </w:tc>
        <w:tc>
          <w:tcPr>
            <w:tcW w:w="567" w:type="dxa"/>
          </w:tcPr>
          <w:p w14:paraId="3E9A13F4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985" w:type="dxa"/>
          </w:tcPr>
          <w:p w14:paraId="37FC4B1D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1.81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0.99 mm</w:t>
            </w:r>
          </w:p>
        </w:tc>
        <w:tc>
          <w:tcPr>
            <w:tcW w:w="1711" w:type="dxa"/>
          </w:tcPr>
          <w:p w14:paraId="64DA5859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3.37 mm</w:t>
            </w:r>
          </w:p>
        </w:tc>
        <w:tc>
          <w:tcPr>
            <w:tcW w:w="2342" w:type="dxa"/>
          </w:tcPr>
          <w:p w14:paraId="277C2CBE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1.66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0.95 mm</w:t>
            </w:r>
          </w:p>
        </w:tc>
      </w:tr>
      <w:tr w:rsidR="00CB73A7" w:rsidRPr="000B27A5" w14:paraId="00AADC83" w14:textId="77777777" w:rsidTr="00B0690D">
        <w:tc>
          <w:tcPr>
            <w:tcW w:w="2405" w:type="dxa"/>
          </w:tcPr>
          <w:p w14:paraId="53C43110" w14:textId="135FDE14" w:rsidR="00CB73A7" w:rsidRPr="000B27A5" w:rsidRDefault="008D419A" w:rsidP="00100ED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Glioblastoma</w:t>
            </w:r>
          </w:p>
        </w:tc>
        <w:tc>
          <w:tcPr>
            <w:tcW w:w="567" w:type="dxa"/>
          </w:tcPr>
          <w:p w14:paraId="289B133F" w14:textId="65DB6704" w:rsidR="00CB73A7" w:rsidRPr="000B27A5" w:rsidRDefault="008D419A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85" w:type="dxa"/>
          </w:tcPr>
          <w:p w14:paraId="603E28F5" w14:textId="5E3F8E16" w:rsidR="00CB73A7" w:rsidRPr="000B27A5" w:rsidRDefault="008D419A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3.</w:t>
            </w:r>
            <w:r w:rsidR="00EF1D29" w:rsidRPr="000B27A5">
              <w:rPr>
                <w:rFonts w:ascii="Times New Roman" w:hAnsi="Times New Roman" w:cs="Times New Roman"/>
                <w:lang w:val="en-US"/>
              </w:rPr>
              <w:t>51</w:t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1.</w:t>
            </w:r>
            <w:r w:rsidR="00EF1D29" w:rsidRPr="000B27A5">
              <w:rPr>
                <w:rFonts w:ascii="Times New Roman" w:hAnsi="Times New Roman" w:cs="Times New Roman"/>
                <w:lang w:val="en-US"/>
              </w:rPr>
              <w:t>21</w:t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mm</w:t>
            </w:r>
          </w:p>
        </w:tc>
        <w:tc>
          <w:tcPr>
            <w:tcW w:w="1711" w:type="dxa"/>
          </w:tcPr>
          <w:p w14:paraId="4BB62D5F" w14:textId="6ACA3AE5" w:rsidR="00CB73A7" w:rsidRPr="000B27A5" w:rsidRDefault="008D419A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5</w:t>
            </w:r>
            <w:r w:rsidR="00EF1D29" w:rsidRPr="000B27A5">
              <w:rPr>
                <w:rFonts w:ascii="Times New Roman" w:hAnsi="Times New Roman" w:cs="Times New Roman"/>
                <w:lang w:val="en-US"/>
              </w:rPr>
              <w:t>.26</w:t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mm</w:t>
            </w:r>
          </w:p>
        </w:tc>
        <w:tc>
          <w:tcPr>
            <w:tcW w:w="2342" w:type="dxa"/>
          </w:tcPr>
          <w:p w14:paraId="26F784B5" w14:textId="1FFCA430" w:rsidR="00CB73A7" w:rsidRPr="000B27A5" w:rsidRDefault="008D419A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1.</w:t>
            </w:r>
            <w:r w:rsidR="0061256A" w:rsidRPr="000B27A5">
              <w:rPr>
                <w:rFonts w:ascii="Times New Roman" w:hAnsi="Times New Roman" w:cs="Times New Roman"/>
                <w:lang w:val="en-US"/>
              </w:rPr>
              <w:t xml:space="preserve">31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256A" w:rsidRPr="000B27A5">
              <w:rPr>
                <w:rFonts w:ascii="Times New Roman" w:hAnsi="Times New Roman" w:cs="Times New Roman"/>
                <w:lang w:val="en-US"/>
              </w:rPr>
              <w:t>0.71</w:t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mm</w:t>
            </w:r>
          </w:p>
        </w:tc>
      </w:tr>
    </w:tbl>
    <w:p w14:paraId="31E72243" w14:textId="77777777" w:rsidR="00D77654" w:rsidRPr="000B27A5" w:rsidRDefault="00D77654" w:rsidP="00100ED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A54041" w14:textId="02BB1C59" w:rsidR="006D3BD9" w:rsidRPr="00B55666" w:rsidRDefault="00F71889" w:rsidP="00B5566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B27A5">
        <w:rPr>
          <w:rFonts w:ascii="Times New Roman" w:hAnsi="Times New Roman" w:cs="Times New Roman"/>
          <w:b/>
          <w:bCs/>
          <w:lang w:val="en-US"/>
        </w:rPr>
        <w:t xml:space="preserve">Table S2.  Biopsy characteristics according to </w:t>
      </w:r>
      <w:r w:rsidR="00100EDE" w:rsidRPr="000B27A5">
        <w:rPr>
          <w:rFonts w:ascii="Times New Roman" w:hAnsi="Times New Roman" w:cs="Times New Roman"/>
          <w:b/>
          <w:bCs/>
          <w:lang w:val="en-US"/>
        </w:rPr>
        <w:t>tumor</w:t>
      </w:r>
      <w:r w:rsidRPr="000B27A5">
        <w:rPr>
          <w:rFonts w:ascii="Times New Roman" w:hAnsi="Times New Roman" w:cs="Times New Roman"/>
          <w:b/>
          <w:bCs/>
          <w:lang w:val="en-US"/>
        </w:rPr>
        <w:t xml:space="preserve"> histology. </w:t>
      </w:r>
      <w:r w:rsidRPr="000B27A5">
        <w:rPr>
          <w:rFonts w:ascii="Times New Roman" w:hAnsi="Times New Roman" w:cs="Times New Roman"/>
          <w:lang w:val="en-US"/>
        </w:rPr>
        <w:t xml:space="preserve">Mean </w:t>
      </w:r>
      <w:r w:rsidR="0045135F" w:rsidRPr="000B27A5">
        <w:rPr>
          <w:rFonts w:ascii="Times New Roman" w:hAnsi="Times New Roman" w:cs="Times New Roman"/>
          <w:lang w:val="en-US"/>
        </w:rPr>
        <w:t>peri-tumoral distances in</w:t>
      </w:r>
      <w:r w:rsidRPr="000B27A5">
        <w:rPr>
          <w:rFonts w:ascii="Times New Roman" w:hAnsi="Times New Roman" w:cs="Times New Roman"/>
          <w:lang w:val="en-US"/>
        </w:rPr>
        <w:t xml:space="preserve"> lung adenocarcinoma </w:t>
      </w:r>
      <w:r w:rsidR="0045135F" w:rsidRPr="000B27A5">
        <w:rPr>
          <w:rFonts w:ascii="Times New Roman" w:hAnsi="Times New Roman" w:cs="Times New Roman"/>
          <w:lang w:val="en-US"/>
        </w:rPr>
        <w:t xml:space="preserve">biopsies </w:t>
      </w:r>
      <w:r w:rsidRPr="000B27A5">
        <w:rPr>
          <w:rFonts w:ascii="Times New Roman" w:hAnsi="Times New Roman" w:cs="Times New Roman"/>
          <w:lang w:val="en-US"/>
        </w:rPr>
        <w:t>w</w:t>
      </w:r>
      <w:r w:rsidR="0045135F" w:rsidRPr="000B27A5">
        <w:rPr>
          <w:rFonts w:ascii="Times New Roman" w:hAnsi="Times New Roman" w:cs="Times New Roman"/>
          <w:lang w:val="en-US"/>
        </w:rPr>
        <w:t>ere</w:t>
      </w:r>
      <w:r w:rsidRPr="000B27A5">
        <w:rPr>
          <w:rFonts w:ascii="Times New Roman" w:hAnsi="Times New Roman" w:cs="Times New Roman"/>
          <w:lang w:val="en-US"/>
        </w:rPr>
        <w:t xml:space="preserve"> significantly greater than breast cancer (One-way ANOVA post-hoc Tukey, p&lt;0.01)</w:t>
      </w:r>
      <w:r w:rsidR="0045135F" w:rsidRPr="000B27A5">
        <w:rPr>
          <w:rFonts w:ascii="Times New Roman" w:hAnsi="Times New Roman" w:cs="Times New Roman"/>
          <w:lang w:val="en-US"/>
        </w:rPr>
        <w:t>,</w:t>
      </w:r>
      <w:r w:rsidRPr="000B27A5">
        <w:rPr>
          <w:rFonts w:ascii="Times New Roman" w:hAnsi="Times New Roman" w:cs="Times New Roman"/>
          <w:lang w:val="en-US"/>
        </w:rPr>
        <w:t xml:space="preserve"> melanoma</w:t>
      </w:r>
      <w:r w:rsidR="0045135F" w:rsidRPr="000B27A5">
        <w:rPr>
          <w:rFonts w:ascii="Times New Roman" w:hAnsi="Times New Roman" w:cs="Times New Roman"/>
          <w:lang w:val="en-US"/>
        </w:rPr>
        <w:t xml:space="preserve"> and glioblastoma</w:t>
      </w:r>
      <w:r w:rsidRPr="000B27A5">
        <w:rPr>
          <w:rFonts w:ascii="Times New Roman" w:hAnsi="Times New Roman" w:cs="Times New Roman"/>
          <w:lang w:val="en-US"/>
        </w:rPr>
        <w:t xml:space="preserve"> samples (One-way ANOVA post-hoc Tukey, p&lt;0.001). </w:t>
      </w:r>
    </w:p>
    <w:sectPr w:rsidR="006D3BD9" w:rsidRPr="00B55666" w:rsidSect="00EA5E21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92E42B" w14:textId="77777777" w:rsidR="007F45A3" w:rsidRDefault="007F45A3" w:rsidP="001865A5">
      <w:r>
        <w:separator/>
      </w:r>
    </w:p>
  </w:endnote>
  <w:endnote w:type="continuationSeparator" w:id="0">
    <w:p w14:paraId="215AAE01" w14:textId="77777777" w:rsidR="007F45A3" w:rsidRDefault="007F45A3" w:rsidP="00186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DA90C8" w14:textId="77777777" w:rsidR="007F45A3" w:rsidRDefault="007F45A3" w:rsidP="001865A5">
      <w:r>
        <w:separator/>
      </w:r>
    </w:p>
  </w:footnote>
  <w:footnote w:type="continuationSeparator" w:id="0">
    <w:p w14:paraId="56C4DCCA" w14:textId="77777777" w:rsidR="007F45A3" w:rsidRDefault="007F45A3" w:rsidP="00186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202s980as9vewpw0x2d5q9vxdrfz22fpd&quot;&gt;My EndNote Library-Converted&lt;record-ids&gt;&lt;item&gt;71&lt;/item&gt;&lt;item&gt;547&lt;/item&gt;&lt;item&gt;43091&lt;/item&gt;&lt;/record-ids&gt;&lt;/item&gt;&lt;/Libraries&gt;"/>
  </w:docVars>
  <w:rsids>
    <w:rsidRoot w:val="00901E45"/>
    <w:rsid w:val="000010A6"/>
    <w:rsid w:val="00001BD4"/>
    <w:rsid w:val="0000201C"/>
    <w:rsid w:val="000040B7"/>
    <w:rsid w:val="00005515"/>
    <w:rsid w:val="0000562C"/>
    <w:rsid w:val="00007206"/>
    <w:rsid w:val="00011E87"/>
    <w:rsid w:val="00017551"/>
    <w:rsid w:val="00017C99"/>
    <w:rsid w:val="00021C9A"/>
    <w:rsid w:val="0002391D"/>
    <w:rsid w:val="00023B3A"/>
    <w:rsid w:val="000259AA"/>
    <w:rsid w:val="00025BC4"/>
    <w:rsid w:val="00027580"/>
    <w:rsid w:val="000321AE"/>
    <w:rsid w:val="0003426C"/>
    <w:rsid w:val="000343F2"/>
    <w:rsid w:val="00034A92"/>
    <w:rsid w:val="00040A4C"/>
    <w:rsid w:val="00042770"/>
    <w:rsid w:val="0004374F"/>
    <w:rsid w:val="00045401"/>
    <w:rsid w:val="00052416"/>
    <w:rsid w:val="000556BC"/>
    <w:rsid w:val="00065602"/>
    <w:rsid w:val="00065F09"/>
    <w:rsid w:val="00072820"/>
    <w:rsid w:val="000766D6"/>
    <w:rsid w:val="00077353"/>
    <w:rsid w:val="00083219"/>
    <w:rsid w:val="00086350"/>
    <w:rsid w:val="00086FA7"/>
    <w:rsid w:val="000937D5"/>
    <w:rsid w:val="0009400F"/>
    <w:rsid w:val="000951BD"/>
    <w:rsid w:val="0009547D"/>
    <w:rsid w:val="000A024F"/>
    <w:rsid w:val="000A07C1"/>
    <w:rsid w:val="000A181C"/>
    <w:rsid w:val="000B176A"/>
    <w:rsid w:val="000B25E4"/>
    <w:rsid w:val="000B27A5"/>
    <w:rsid w:val="000B2DC9"/>
    <w:rsid w:val="000B44B7"/>
    <w:rsid w:val="000C2264"/>
    <w:rsid w:val="000C2A5E"/>
    <w:rsid w:val="000C2BFC"/>
    <w:rsid w:val="000C38C3"/>
    <w:rsid w:val="000C3EE4"/>
    <w:rsid w:val="000C3FDE"/>
    <w:rsid w:val="000C6DBD"/>
    <w:rsid w:val="000D27D6"/>
    <w:rsid w:val="000D4760"/>
    <w:rsid w:val="000E0A8E"/>
    <w:rsid w:val="000E2865"/>
    <w:rsid w:val="000E358A"/>
    <w:rsid w:val="000E54B5"/>
    <w:rsid w:val="000E7E88"/>
    <w:rsid w:val="000F1189"/>
    <w:rsid w:val="00100EDE"/>
    <w:rsid w:val="00102968"/>
    <w:rsid w:val="00103DC3"/>
    <w:rsid w:val="0010545C"/>
    <w:rsid w:val="00107921"/>
    <w:rsid w:val="001130D1"/>
    <w:rsid w:val="00113763"/>
    <w:rsid w:val="001167F8"/>
    <w:rsid w:val="001226B7"/>
    <w:rsid w:val="00124762"/>
    <w:rsid w:val="00124EBC"/>
    <w:rsid w:val="001267DE"/>
    <w:rsid w:val="001274ED"/>
    <w:rsid w:val="00127CE7"/>
    <w:rsid w:val="00131CD3"/>
    <w:rsid w:val="00132C20"/>
    <w:rsid w:val="00136667"/>
    <w:rsid w:val="001406D4"/>
    <w:rsid w:val="001440D7"/>
    <w:rsid w:val="001462C6"/>
    <w:rsid w:val="00150BFB"/>
    <w:rsid w:val="00151E27"/>
    <w:rsid w:val="001539E0"/>
    <w:rsid w:val="00154242"/>
    <w:rsid w:val="00156B91"/>
    <w:rsid w:val="00160D85"/>
    <w:rsid w:val="00163A7C"/>
    <w:rsid w:val="00163F48"/>
    <w:rsid w:val="00180848"/>
    <w:rsid w:val="00181DA8"/>
    <w:rsid w:val="00182A20"/>
    <w:rsid w:val="00183F4F"/>
    <w:rsid w:val="001865A5"/>
    <w:rsid w:val="0018693B"/>
    <w:rsid w:val="00187159"/>
    <w:rsid w:val="001902CA"/>
    <w:rsid w:val="00197538"/>
    <w:rsid w:val="001A0B16"/>
    <w:rsid w:val="001A1728"/>
    <w:rsid w:val="001A55B8"/>
    <w:rsid w:val="001A6897"/>
    <w:rsid w:val="001A7C7A"/>
    <w:rsid w:val="001B218B"/>
    <w:rsid w:val="001B5C97"/>
    <w:rsid w:val="001C01EC"/>
    <w:rsid w:val="001C24D3"/>
    <w:rsid w:val="001C2BED"/>
    <w:rsid w:val="001C3F56"/>
    <w:rsid w:val="001C5C5E"/>
    <w:rsid w:val="001C7AD8"/>
    <w:rsid w:val="001C7E88"/>
    <w:rsid w:val="001D0A35"/>
    <w:rsid w:val="001D1990"/>
    <w:rsid w:val="001D7AC8"/>
    <w:rsid w:val="001E1012"/>
    <w:rsid w:val="001E29F9"/>
    <w:rsid w:val="001E34B3"/>
    <w:rsid w:val="001E73BD"/>
    <w:rsid w:val="001F086B"/>
    <w:rsid w:val="001F1D87"/>
    <w:rsid w:val="001F38B2"/>
    <w:rsid w:val="001F3A42"/>
    <w:rsid w:val="001F5B88"/>
    <w:rsid w:val="001F7120"/>
    <w:rsid w:val="00201D79"/>
    <w:rsid w:val="00201EEC"/>
    <w:rsid w:val="00206592"/>
    <w:rsid w:val="00213C50"/>
    <w:rsid w:val="0021543A"/>
    <w:rsid w:val="002156C9"/>
    <w:rsid w:val="00216074"/>
    <w:rsid w:val="00220522"/>
    <w:rsid w:val="002214E4"/>
    <w:rsid w:val="002214ED"/>
    <w:rsid w:val="0022249F"/>
    <w:rsid w:val="002227C2"/>
    <w:rsid w:val="002305B1"/>
    <w:rsid w:val="00232685"/>
    <w:rsid w:val="0023364F"/>
    <w:rsid w:val="00233B77"/>
    <w:rsid w:val="00235223"/>
    <w:rsid w:val="002365AA"/>
    <w:rsid w:val="00237624"/>
    <w:rsid w:val="00241873"/>
    <w:rsid w:val="002451E7"/>
    <w:rsid w:val="0024728F"/>
    <w:rsid w:val="00252960"/>
    <w:rsid w:val="002565F9"/>
    <w:rsid w:val="0025680C"/>
    <w:rsid w:val="002569A9"/>
    <w:rsid w:val="002570A5"/>
    <w:rsid w:val="002604CD"/>
    <w:rsid w:val="0026094F"/>
    <w:rsid w:val="00260ACA"/>
    <w:rsid w:val="00260E93"/>
    <w:rsid w:val="002627EC"/>
    <w:rsid w:val="002628FC"/>
    <w:rsid w:val="00263310"/>
    <w:rsid w:val="002634BE"/>
    <w:rsid w:val="0026396A"/>
    <w:rsid w:val="0026502E"/>
    <w:rsid w:val="00267BD2"/>
    <w:rsid w:val="00277296"/>
    <w:rsid w:val="0027780A"/>
    <w:rsid w:val="00277A53"/>
    <w:rsid w:val="002816BA"/>
    <w:rsid w:val="00283FC6"/>
    <w:rsid w:val="002916EC"/>
    <w:rsid w:val="00292BC1"/>
    <w:rsid w:val="00294A34"/>
    <w:rsid w:val="0029567F"/>
    <w:rsid w:val="002A2B13"/>
    <w:rsid w:val="002A3AB4"/>
    <w:rsid w:val="002A3E24"/>
    <w:rsid w:val="002A59CF"/>
    <w:rsid w:val="002A60D1"/>
    <w:rsid w:val="002A7064"/>
    <w:rsid w:val="002B307A"/>
    <w:rsid w:val="002B3172"/>
    <w:rsid w:val="002B6683"/>
    <w:rsid w:val="002C0ADD"/>
    <w:rsid w:val="002C0ECD"/>
    <w:rsid w:val="002C18BB"/>
    <w:rsid w:val="002C2E51"/>
    <w:rsid w:val="002C67FF"/>
    <w:rsid w:val="002C7A2C"/>
    <w:rsid w:val="002D1161"/>
    <w:rsid w:val="002D23A5"/>
    <w:rsid w:val="002D3293"/>
    <w:rsid w:val="002D3327"/>
    <w:rsid w:val="002D6D2A"/>
    <w:rsid w:val="002E28A8"/>
    <w:rsid w:val="002E4B75"/>
    <w:rsid w:val="002E54FB"/>
    <w:rsid w:val="002E743B"/>
    <w:rsid w:val="002E799E"/>
    <w:rsid w:val="002F0568"/>
    <w:rsid w:val="002F0EDB"/>
    <w:rsid w:val="002F15AD"/>
    <w:rsid w:val="002F37E4"/>
    <w:rsid w:val="002F4407"/>
    <w:rsid w:val="002F54C7"/>
    <w:rsid w:val="002F7ECA"/>
    <w:rsid w:val="0030191E"/>
    <w:rsid w:val="003019F1"/>
    <w:rsid w:val="003033F4"/>
    <w:rsid w:val="00303C1C"/>
    <w:rsid w:val="003058A1"/>
    <w:rsid w:val="00307609"/>
    <w:rsid w:val="00312B81"/>
    <w:rsid w:val="00313292"/>
    <w:rsid w:val="0031537A"/>
    <w:rsid w:val="0031679E"/>
    <w:rsid w:val="00317F34"/>
    <w:rsid w:val="00320F92"/>
    <w:rsid w:val="00322A8D"/>
    <w:rsid w:val="003261C0"/>
    <w:rsid w:val="0032687D"/>
    <w:rsid w:val="003270EE"/>
    <w:rsid w:val="00337399"/>
    <w:rsid w:val="00337840"/>
    <w:rsid w:val="00341236"/>
    <w:rsid w:val="00342735"/>
    <w:rsid w:val="00343096"/>
    <w:rsid w:val="00347159"/>
    <w:rsid w:val="00347FD4"/>
    <w:rsid w:val="00350BFB"/>
    <w:rsid w:val="003510B7"/>
    <w:rsid w:val="003515C2"/>
    <w:rsid w:val="00353307"/>
    <w:rsid w:val="00354323"/>
    <w:rsid w:val="00356349"/>
    <w:rsid w:val="00366F93"/>
    <w:rsid w:val="0036731F"/>
    <w:rsid w:val="003722E3"/>
    <w:rsid w:val="0037237C"/>
    <w:rsid w:val="00375061"/>
    <w:rsid w:val="00375E64"/>
    <w:rsid w:val="003821D8"/>
    <w:rsid w:val="00384AFB"/>
    <w:rsid w:val="00384BB1"/>
    <w:rsid w:val="0038723F"/>
    <w:rsid w:val="003876F7"/>
    <w:rsid w:val="003918B7"/>
    <w:rsid w:val="00391908"/>
    <w:rsid w:val="003928AE"/>
    <w:rsid w:val="00393531"/>
    <w:rsid w:val="00393A72"/>
    <w:rsid w:val="00396021"/>
    <w:rsid w:val="003A0A80"/>
    <w:rsid w:val="003A2101"/>
    <w:rsid w:val="003A2BB1"/>
    <w:rsid w:val="003A3327"/>
    <w:rsid w:val="003A3538"/>
    <w:rsid w:val="003A6449"/>
    <w:rsid w:val="003B1814"/>
    <w:rsid w:val="003B18FE"/>
    <w:rsid w:val="003B7CB2"/>
    <w:rsid w:val="003C3837"/>
    <w:rsid w:val="003C7B1F"/>
    <w:rsid w:val="003D0215"/>
    <w:rsid w:val="003D08D4"/>
    <w:rsid w:val="003D192D"/>
    <w:rsid w:val="003D3009"/>
    <w:rsid w:val="003D32CC"/>
    <w:rsid w:val="003D39B8"/>
    <w:rsid w:val="003D4536"/>
    <w:rsid w:val="003D4BC3"/>
    <w:rsid w:val="003D733D"/>
    <w:rsid w:val="003E2241"/>
    <w:rsid w:val="003E2F19"/>
    <w:rsid w:val="003E32AF"/>
    <w:rsid w:val="003E46B0"/>
    <w:rsid w:val="003E4EE1"/>
    <w:rsid w:val="003E503D"/>
    <w:rsid w:val="003F1070"/>
    <w:rsid w:val="003F191E"/>
    <w:rsid w:val="003F1EE6"/>
    <w:rsid w:val="003F3EF8"/>
    <w:rsid w:val="003F540E"/>
    <w:rsid w:val="003F5C76"/>
    <w:rsid w:val="00400D81"/>
    <w:rsid w:val="004067AA"/>
    <w:rsid w:val="0041419C"/>
    <w:rsid w:val="00415010"/>
    <w:rsid w:val="0041693B"/>
    <w:rsid w:val="00417282"/>
    <w:rsid w:val="00425248"/>
    <w:rsid w:val="00425505"/>
    <w:rsid w:val="00427185"/>
    <w:rsid w:val="004327E4"/>
    <w:rsid w:val="00432ACC"/>
    <w:rsid w:val="00434B2E"/>
    <w:rsid w:val="004350B3"/>
    <w:rsid w:val="00437FCA"/>
    <w:rsid w:val="00440CB1"/>
    <w:rsid w:val="004410B3"/>
    <w:rsid w:val="00442087"/>
    <w:rsid w:val="00443005"/>
    <w:rsid w:val="00444493"/>
    <w:rsid w:val="00444DB1"/>
    <w:rsid w:val="0044518D"/>
    <w:rsid w:val="00445B0A"/>
    <w:rsid w:val="0044681D"/>
    <w:rsid w:val="0045135F"/>
    <w:rsid w:val="00454996"/>
    <w:rsid w:val="004577F3"/>
    <w:rsid w:val="00461F75"/>
    <w:rsid w:val="004628BA"/>
    <w:rsid w:val="0046543B"/>
    <w:rsid w:val="004676DB"/>
    <w:rsid w:val="00471CCA"/>
    <w:rsid w:val="004721DC"/>
    <w:rsid w:val="00472996"/>
    <w:rsid w:val="00476855"/>
    <w:rsid w:val="0048074C"/>
    <w:rsid w:val="00480A20"/>
    <w:rsid w:val="00481D6D"/>
    <w:rsid w:val="00482ABC"/>
    <w:rsid w:val="00483611"/>
    <w:rsid w:val="0048388A"/>
    <w:rsid w:val="00487408"/>
    <w:rsid w:val="00493054"/>
    <w:rsid w:val="00494CEE"/>
    <w:rsid w:val="00497312"/>
    <w:rsid w:val="004A171B"/>
    <w:rsid w:val="004A1C20"/>
    <w:rsid w:val="004A317C"/>
    <w:rsid w:val="004A318E"/>
    <w:rsid w:val="004A63C1"/>
    <w:rsid w:val="004A77EC"/>
    <w:rsid w:val="004B0444"/>
    <w:rsid w:val="004B6090"/>
    <w:rsid w:val="004B65D1"/>
    <w:rsid w:val="004B6E36"/>
    <w:rsid w:val="004C4E63"/>
    <w:rsid w:val="004C5F5A"/>
    <w:rsid w:val="004C62AE"/>
    <w:rsid w:val="004C6D6A"/>
    <w:rsid w:val="004C71C2"/>
    <w:rsid w:val="004C75D3"/>
    <w:rsid w:val="004D24D9"/>
    <w:rsid w:val="004D2739"/>
    <w:rsid w:val="004D5EB0"/>
    <w:rsid w:val="004D6FE1"/>
    <w:rsid w:val="004D7F6B"/>
    <w:rsid w:val="004E0B28"/>
    <w:rsid w:val="004E1FEA"/>
    <w:rsid w:val="004E2617"/>
    <w:rsid w:val="004E2E4F"/>
    <w:rsid w:val="004E3E70"/>
    <w:rsid w:val="004E4538"/>
    <w:rsid w:val="004E465B"/>
    <w:rsid w:val="004E7A28"/>
    <w:rsid w:val="004F16C5"/>
    <w:rsid w:val="004F35FB"/>
    <w:rsid w:val="004F6010"/>
    <w:rsid w:val="004F6E3A"/>
    <w:rsid w:val="004F7081"/>
    <w:rsid w:val="005056FB"/>
    <w:rsid w:val="00505FCC"/>
    <w:rsid w:val="00510CE7"/>
    <w:rsid w:val="005156FC"/>
    <w:rsid w:val="005175E6"/>
    <w:rsid w:val="00522FA2"/>
    <w:rsid w:val="00526B45"/>
    <w:rsid w:val="005273DC"/>
    <w:rsid w:val="00534E40"/>
    <w:rsid w:val="005379B4"/>
    <w:rsid w:val="00540E0D"/>
    <w:rsid w:val="005433B8"/>
    <w:rsid w:val="00544FFB"/>
    <w:rsid w:val="005514E0"/>
    <w:rsid w:val="00552CD3"/>
    <w:rsid w:val="00552DAB"/>
    <w:rsid w:val="005535FE"/>
    <w:rsid w:val="00553981"/>
    <w:rsid w:val="0056066B"/>
    <w:rsid w:val="00561F0D"/>
    <w:rsid w:val="00567357"/>
    <w:rsid w:val="005674AB"/>
    <w:rsid w:val="00571422"/>
    <w:rsid w:val="00571B35"/>
    <w:rsid w:val="00572742"/>
    <w:rsid w:val="00573289"/>
    <w:rsid w:val="00574095"/>
    <w:rsid w:val="0057559B"/>
    <w:rsid w:val="00575A0B"/>
    <w:rsid w:val="005862ED"/>
    <w:rsid w:val="00592DF2"/>
    <w:rsid w:val="00593062"/>
    <w:rsid w:val="005950D3"/>
    <w:rsid w:val="005964B4"/>
    <w:rsid w:val="005A19E2"/>
    <w:rsid w:val="005A4A72"/>
    <w:rsid w:val="005A75FE"/>
    <w:rsid w:val="005B0817"/>
    <w:rsid w:val="005B1EE1"/>
    <w:rsid w:val="005B37E2"/>
    <w:rsid w:val="005B3A06"/>
    <w:rsid w:val="005B4394"/>
    <w:rsid w:val="005B49D1"/>
    <w:rsid w:val="005C040B"/>
    <w:rsid w:val="005C13BD"/>
    <w:rsid w:val="005C3543"/>
    <w:rsid w:val="005C4B81"/>
    <w:rsid w:val="005D0AFD"/>
    <w:rsid w:val="005D4E97"/>
    <w:rsid w:val="005E5783"/>
    <w:rsid w:val="005E5ECE"/>
    <w:rsid w:val="005F011D"/>
    <w:rsid w:val="005F0403"/>
    <w:rsid w:val="005F362F"/>
    <w:rsid w:val="005F38C9"/>
    <w:rsid w:val="005F6B4D"/>
    <w:rsid w:val="00601EBF"/>
    <w:rsid w:val="00603F68"/>
    <w:rsid w:val="00605FC0"/>
    <w:rsid w:val="0060694B"/>
    <w:rsid w:val="00606EF0"/>
    <w:rsid w:val="0061065B"/>
    <w:rsid w:val="0061256A"/>
    <w:rsid w:val="00614AC2"/>
    <w:rsid w:val="0061512F"/>
    <w:rsid w:val="00620C9D"/>
    <w:rsid w:val="006229B1"/>
    <w:rsid w:val="00626F62"/>
    <w:rsid w:val="0063016D"/>
    <w:rsid w:val="00630A3E"/>
    <w:rsid w:val="00631EA7"/>
    <w:rsid w:val="0063580D"/>
    <w:rsid w:val="00637B93"/>
    <w:rsid w:val="0064009A"/>
    <w:rsid w:val="006415F0"/>
    <w:rsid w:val="006418F5"/>
    <w:rsid w:val="00643A8E"/>
    <w:rsid w:val="00643FD1"/>
    <w:rsid w:val="00645FCB"/>
    <w:rsid w:val="0064747B"/>
    <w:rsid w:val="006508B6"/>
    <w:rsid w:val="0065167B"/>
    <w:rsid w:val="006521CC"/>
    <w:rsid w:val="00653BAD"/>
    <w:rsid w:val="00660F1E"/>
    <w:rsid w:val="00666CD5"/>
    <w:rsid w:val="006706CF"/>
    <w:rsid w:val="0067242A"/>
    <w:rsid w:val="00673649"/>
    <w:rsid w:val="00674B35"/>
    <w:rsid w:val="00675837"/>
    <w:rsid w:val="006764B4"/>
    <w:rsid w:val="00677A31"/>
    <w:rsid w:val="00680CBE"/>
    <w:rsid w:val="0068221D"/>
    <w:rsid w:val="00683FDF"/>
    <w:rsid w:val="00684BBE"/>
    <w:rsid w:val="00685B07"/>
    <w:rsid w:val="006868F7"/>
    <w:rsid w:val="006879FC"/>
    <w:rsid w:val="00691156"/>
    <w:rsid w:val="006937B2"/>
    <w:rsid w:val="00695288"/>
    <w:rsid w:val="00695909"/>
    <w:rsid w:val="00695EB5"/>
    <w:rsid w:val="00697DE3"/>
    <w:rsid w:val="006A0398"/>
    <w:rsid w:val="006A0F12"/>
    <w:rsid w:val="006A364F"/>
    <w:rsid w:val="006A4EA5"/>
    <w:rsid w:val="006A619C"/>
    <w:rsid w:val="006A6859"/>
    <w:rsid w:val="006B09F3"/>
    <w:rsid w:val="006B6524"/>
    <w:rsid w:val="006C07D2"/>
    <w:rsid w:val="006C0CBE"/>
    <w:rsid w:val="006C3078"/>
    <w:rsid w:val="006C367C"/>
    <w:rsid w:val="006C39FA"/>
    <w:rsid w:val="006C4ED7"/>
    <w:rsid w:val="006C6293"/>
    <w:rsid w:val="006C6444"/>
    <w:rsid w:val="006C6FBF"/>
    <w:rsid w:val="006C75DD"/>
    <w:rsid w:val="006C7B92"/>
    <w:rsid w:val="006D3BD9"/>
    <w:rsid w:val="006D4653"/>
    <w:rsid w:val="006D74FA"/>
    <w:rsid w:val="006E2558"/>
    <w:rsid w:val="006E302F"/>
    <w:rsid w:val="006E4A28"/>
    <w:rsid w:val="006E518B"/>
    <w:rsid w:val="006E5878"/>
    <w:rsid w:val="006E62EC"/>
    <w:rsid w:val="006F0671"/>
    <w:rsid w:val="006F76CE"/>
    <w:rsid w:val="00700D91"/>
    <w:rsid w:val="00701C07"/>
    <w:rsid w:val="00704379"/>
    <w:rsid w:val="00705278"/>
    <w:rsid w:val="00705D92"/>
    <w:rsid w:val="007065DC"/>
    <w:rsid w:val="007069F4"/>
    <w:rsid w:val="00710AC1"/>
    <w:rsid w:val="00713AE8"/>
    <w:rsid w:val="0071427D"/>
    <w:rsid w:val="00714536"/>
    <w:rsid w:val="00717CB3"/>
    <w:rsid w:val="00723638"/>
    <w:rsid w:val="0072507C"/>
    <w:rsid w:val="00725870"/>
    <w:rsid w:val="00725BB6"/>
    <w:rsid w:val="00727206"/>
    <w:rsid w:val="0072764F"/>
    <w:rsid w:val="00730192"/>
    <w:rsid w:val="007311E2"/>
    <w:rsid w:val="00731CD5"/>
    <w:rsid w:val="00733A3C"/>
    <w:rsid w:val="00733D08"/>
    <w:rsid w:val="00734126"/>
    <w:rsid w:val="007369F5"/>
    <w:rsid w:val="00743836"/>
    <w:rsid w:val="00743B9F"/>
    <w:rsid w:val="00744FAD"/>
    <w:rsid w:val="0074529D"/>
    <w:rsid w:val="00745B38"/>
    <w:rsid w:val="0075057A"/>
    <w:rsid w:val="00752C08"/>
    <w:rsid w:val="00754B6E"/>
    <w:rsid w:val="007557F2"/>
    <w:rsid w:val="0075629F"/>
    <w:rsid w:val="00756871"/>
    <w:rsid w:val="00757414"/>
    <w:rsid w:val="007619F1"/>
    <w:rsid w:val="007638B0"/>
    <w:rsid w:val="00765F91"/>
    <w:rsid w:val="00766770"/>
    <w:rsid w:val="00766DD8"/>
    <w:rsid w:val="007700DB"/>
    <w:rsid w:val="0077260F"/>
    <w:rsid w:val="007741FE"/>
    <w:rsid w:val="007769CB"/>
    <w:rsid w:val="00777656"/>
    <w:rsid w:val="007866C2"/>
    <w:rsid w:val="007878E5"/>
    <w:rsid w:val="00790041"/>
    <w:rsid w:val="00790167"/>
    <w:rsid w:val="00790931"/>
    <w:rsid w:val="00792FF4"/>
    <w:rsid w:val="00797883"/>
    <w:rsid w:val="007A5ACB"/>
    <w:rsid w:val="007A6A93"/>
    <w:rsid w:val="007B05DC"/>
    <w:rsid w:val="007B0E0E"/>
    <w:rsid w:val="007B1291"/>
    <w:rsid w:val="007B2241"/>
    <w:rsid w:val="007B4B65"/>
    <w:rsid w:val="007B611C"/>
    <w:rsid w:val="007B79A9"/>
    <w:rsid w:val="007C4BA3"/>
    <w:rsid w:val="007C6238"/>
    <w:rsid w:val="007C6E98"/>
    <w:rsid w:val="007D1AD2"/>
    <w:rsid w:val="007D221C"/>
    <w:rsid w:val="007D2F6B"/>
    <w:rsid w:val="007E1A00"/>
    <w:rsid w:val="007E1A30"/>
    <w:rsid w:val="007E2C5C"/>
    <w:rsid w:val="007E4347"/>
    <w:rsid w:val="007E4E02"/>
    <w:rsid w:val="007E771C"/>
    <w:rsid w:val="007E7918"/>
    <w:rsid w:val="007E7E52"/>
    <w:rsid w:val="007F45A3"/>
    <w:rsid w:val="007F50E9"/>
    <w:rsid w:val="007F68B4"/>
    <w:rsid w:val="007F7908"/>
    <w:rsid w:val="007F7BCC"/>
    <w:rsid w:val="007F7DE2"/>
    <w:rsid w:val="00802DAF"/>
    <w:rsid w:val="0080319D"/>
    <w:rsid w:val="0080364A"/>
    <w:rsid w:val="00804579"/>
    <w:rsid w:val="00804732"/>
    <w:rsid w:val="00805EA0"/>
    <w:rsid w:val="00810006"/>
    <w:rsid w:val="008114F6"/>
    <w:rsid w:val="00811722"/>
    <w:rsid w:val="008133BD"/>
    <w:rsid w:val="00813A7C"/>
    <w:rsid w:val="00814F07"/>
    <w:rsid w:val="00815123"/>
    <w:rsid w:val="008178EA"/>
    <w:rsid w:val="0082182F"/>
    <w:rsid w:val="00823694"/>
    <w:rsid w:val="00823E77"/>
    <w:rsid w:val="00824070"/>
    <w:rsid w:val="00835329"/>
    <w:rsid w:val="0083556B"/>
    <w:rsid w:val="00837F52"/>
    <w:rsid w:val="00840AC3"/>
    <w:rsid w:val="00840D91"/>
    <w:rsid w:val="0084562B"/>
    <w:rsid w:val="00845638"/>
    <w:rsid w:val="008515BE"/>
    <w:rsid w:val="00852C0E"/>
    <w:rsid w:val="008543F3"/>
    <w:rsid w:val="008569CB"/>
    <w:rsid w:val="008627EC"/>
    <w:rsid w:val="00862930"/>
    <w:rsid w:val="00863835"/>
    <w:rsid w:val="00864758"/>
    <w:rsid w:val="00867377"/>
    <w:rsid w:val="00867F5C"/>
    <w:rsid w:val="00871D37"/>
    <w:rsid w:val="0087331C"/>
    <w:rsid w:val="0087697F"/>
    <w:rsid w:val="00876FE9"/>
    <w:rsid w:val="00877294"/>
    <w:rsid w:val="0088181F"/>
    <w:rsid w:val="0088336F"/>
    <w:rsid w:val="008837A2"/>
    <w:rsid w:val="008837C6"/>
    <w:rsid w:val="00885731"/>
    <w:rsid w:val="00896565"/>
    <w:rsid w:val="00896FCC"/>
    <w:rsid w:val="008972B6"/>
    <w:rsid w:val="00897C21"/>
    <w:rsid w:val="00897F11"/>
    <w:rsid w:val="008A0D44"/>
    <w:rsid w:val="008A0E2C"/>
    <w:rsid w:val="008A2112"/>
    <w:rsid w:val="008A583E"/>
    <w:rsid w:val="008B0EF6"/>
    <w:rsid w:val="008B1067"/>
    <w:rsid w:val="008B2766"/>
    <w:rsid w:val="008B2F87"/>
    <w:rsid w:val="008B417B"/>
    <w:rsid w:val="008B51AA"/>
    <w:rsid w:val="008B5FAE"/>
    <w:rsid w:val="008B6AE3"/>
    <w:rsid w:val="008C12DB"/>
    <w:rsid w:val="008C24D8"/>
    <w:rsid w:val="008C2CB8"/>
    <w:rsid w:val="008C39F7"/>
    <w:rsid w:val="008C4873"/>
    <w:rsid w:val="008D042D"/>
    <w:rsid w:val="008D0901"/>
    <w:rsid w:val="008D2595"/>
    <w:rsid w:val="008D419A"/>
    <w:rsid w:val="008D4D21"/>
    <w:rsid w:val="008D6B60"/>
    <w:rsid w:val="008D79B8"/>
    <w:rsid w:val="008E1E1D"/>
    <w:rsid w:val="008E31B2"/>
    <w:rsid w:val="008E4919"/>
    <w:rsid w:val="008E5404"/>
    <w:rsid w:val="008E5FD3"/>
    <w:rsid w:val="008E644A"/>
    <w:rsid w:val="008F0269"/>
    <w:rsid w:val="008F2218"/>
    <w:rsid w:val="008F4079"/>
    <w:rsid w:val="008F4722"/>
    <w:rsid w:val="008F4A4E"/>
    <w:rsid w:val="008F4FBB"/>
    <w:rsid w:val="008F51A0"/>
    <w:rsid w:val="00900ACF"/>
    <w:rsid w:val="00901E45"/>
    <w:rsid w:val="009045F5"/>
    <w:rsid w:val="00910B67"/>
    <w:rsid w:val="00911028"/>
    <w:rsid w:val="00912A13"/>
    <w:rsid w:val="009147A5"/>
    <w:rsid w:val="009167EA"/>
    <w:rsid w:val="0091695C"/>
    <w:rsid w:val="00917440"/>
    <w:rsid w:val="00920AFD"/>
    <w:rsid w:val="00921427"/>
    <w:rsid w:val="00921B6F"/>
    <w:rsid w:val="00921F6F"/>
    <w:rsid w:val="00922AA1"/>
    <w:rsid w:val="00923395"/>
    <w:rsid w:val="00923FC3"/>
    <w:rsid w:val="00925DFE"/>
    <w:rsid w:val="00927693"/>
    <w:rsid w:val="00931CB6"/>
    <w:rsid w:val="00933DA1"/>
    <w:rsid w:val="00941EF0"/>
    <w:rsid w:val="00943751"/>
    <w:rsid w:val="00944703"/>
    <w:rsid w:val="00946370"/>
    <w:rsid w:val="009463C8"/>
    <w:rsid w:val="00946E92"/>
    <w:rsid w:val="00947F2D"/>
    <w:rsid w:val="0095003C"/>
    <w:rsid w:val="0095231F"/>
    <w:rsid w:val="009525C6"/>
    <w:rsid w:val="00955191"/>
    <w:rsid w:val="00956500"/>
    <w:rsid w:val="00956C23"/>
    <w:rsid w:val="00957487"/>
    <w:rsid w:val="009622F8"/>
    <w:rsid w:val="00962600"/>
    <w:rsid w:val="00962EB0"/>
    <w:rsid w:val="009636E8"/>
    <w:rsid w:val="0096400A"/>
    <w:rsid w:val="009640D5"/>
    <w:rsid w:val="00964CF9"/>
    <w:rsid w:val="0096584D"/>
    <w:rsid w:val="00970199"/>
    <w:rsid w:val="00970409"/>
    <w:rsid w:val="0097041D"/>
    <w:rsid w:val="00973FEA"/>
    <w:rsid w:val="0097450A"/>
    <w:rsid w:val="009819A2"/>
    <w:rsid w:val="009833B2"/>
    <w:rsid w:val="009840C8"/>
    <w:rsid w:val="00992B81"/>
    <w:rsid w:val="00993617"/>
    <w:rsid w:val="00993F7D"/>
    <w:rsid w:val="00995B55"/>
    <w:rsid w:val="009A0746"/>
    <w:rsid w:val="009A10DE"/>
    <w:rsid w:val="009A1440"/>
    <w:rsid w:val="009A1B79"/>
    <w:rsid w:val="009A400A"/>
    <w:rsid w:val="009B3C7D"/>
    <w:rsid w:val="009B3F21"/>
    <w:rsid w:val="009B54A0"/>
    <w:rsid w:val="009B5BF1"/>
    <w:rsid w:val="009C12F5"/>
    <w:rsid w:val="009C6944"/>
    <w:rsid w:val="009D102B"/>
    <w:rsid w:val="009D2510"/>
    <w:rsid w:val="009E1370"/>
    <w:rsid w:val="009E16C9"/>
    <w:rsid w:val="009E17C9"/>
    <w:rsid w:val="009E4505"/>
    <w:rsid w:val="009E5AAB"/>
    <w:rsid w:val="009E671C"/>
    <w:rsid w:val="009F48E2"/>
    <w:rsid w:val="009F7EFF"/>
    <w:rsid w:val="00A008C5"/>
    <w:rsid w:val="00A00D3A"/>
    <w:rsid w:val="00A01259"/>
    <w:rsid w:val="00A0395B"/>
    <w:rsid w:val="00A04139"/>
    <w:rsid w:val="00A056BD"/>
    <w:rsid w:val="00A07665"/>
    <w:rsid w:val="00A100A0"/>
    <w:rsid w:val="00A10AA2"/>
    <w:rsid w:val="00A12123"/>
    <w:rsid w:val="00A129E7"/>
    <w:rsid w:val="00A12C7B"/>
    <w:rsid w:val="00A153CD"/>
    <w:rsid w:val="00A156BB"/>
    <w:rsid w:val="00A247E5"/>
    <w:rsid w:val="00A25F73"/>
    <w:rsid w:val="00A25FEC"/>
    <w:rsid w:val="00A30282"/>
    <w:rsid w:val="00A30B0D"/>
    <w:rsid w:val="00A36763"/>
    <w:rsid w:val="00A41372"/>
    <w:rsid w:val="00A432E1"/>
    <w:rsid w:val="00A4451C"/>
    <w:rsid w:val="00A46266"/>
    <w:rsid w:val="00A504CA"/>
    <w:rsid w:val="00A50BEF"/>
    <w:rsid w:val="00A50FF7"/>
    <w:rsid w:val="00A5229A"/>
    <w:rsid w:val="00A56177"/>
    <w:rsid w:val="00A57B2D"/>
    <w:rsid w:val="00A600DA"/>
    <w:rsid w:val="00A60F65"/>
    <w:rsid w:val="00A61E89"/>
    <w:rsid w:val="00A64674"/>
    <w:rsid w:val="00A64ED4"/>
    <w:rsid w:val="00A657D0"/>
    <w:rsid w:val="00A66532"/>
    <w:rsid w:val="00A70DE1"/>
    <w:rsid w:val="00A76002"/>
    <w:rsid w:val="00A770FF"/>
    <w:rsid w:val="00A77C15"/>
    <w:rsid w:val="00A833AB"/>
    <w:rsid w:val="00A83F05"/>
    <w:rsid w:val="00A879A7"/>
    <w:rsid w:val="00A938AD"/>
    <w:rsid w:val="00A94FF8"/>
    <w:rsid w:val="00A9569B"/>
    <w:rsid w:val="00A956B4"/>
    <w:rsid w:val="00AA1293"/>
    <w:rsid w:val="00AA23DC"/>
    <w:rsid w:val="00AA4884"/>
    <w:rsid w:val="00AA4B61"/>
    <w:rsid w:val="00AA725B"/>
    <w:rsid w:val="00AA763C"/>
    <w:rsid w:val="00AB01B0"/>
    <w:rsid w:val="00AB0EF7"/>
    <w:rsid w:val="00AB505E"/>
    <w:rsid w:val="00AB7384"/>
    <w:rsid w:val="00AB73F2"/>
    <w:rsid w:val="00AB781D"/>
    <w:rsid w:val="00AC1107"/>
    <w:rsid w:val="00AC1A27"/>
    <w:rsid w:val="00AC29DA"/>
    <w:rsid w:val="00AC3471"/>
    <w:rsid w:val="00AC3DFD"/>
    <w:rsid w:val="00AC40E3"/>
    <w:rsid w:val="00AC5E78"/>
    <w:rsid w:val="00AC7D44"/>
    <w:rsid w:val="00AC7ECF"/>
    <w:rsid w:val="00AD114E"/>
    <w:rsid w:val="00AD515B"/>
    <w:rsid w:val="00AD51A8"/>
    <w:rsid w:val="00AE2CE3"/>
    <w:rsid w:val="00AE4562"/>
    <w:rsid w:val="00AE687F"/>
    <w:rsid w:val="00AE6C3B"/>
    <w:rsid w:val="00AF00A9"/>
    <w:rsid w:val="00AF3899"/>
    <w:rsid w:val="00AF590E"/>
    <w:rsid w:val="00AF59A9"/>
    <w:rsid w:val="00AF5FC9"/>
    <w:rsid w:val="00AF63AA"/>
    <w:rsid w:val="00AF72FA"/>
    <w:rsid w:val="00AF7B96"/>
    <w:rsid w:val="00B016A2"/>
    <w:rsid w:val="00B01D23"/>
    <w:rsid w:val="00B03090"/>
    <w:rsid w:val="00B051AB"/>
    <w:rsid w:val="00B0690D"/>
    <w:rsid w:val="00B077AE"/>
    <w:rsid w:val="00B12FEC"/>
    <w:rsid w:val="00B174A3"/>
    <w:rsid w:val="00B17A94"/>
    <w:rsid w:val="00B2396C"/>
    <w:rsid w:val="00B24B33"/>
    <w:rsid w:val="00B2517A"/>
    <w:rsid w:val="00B257C2"/>
    <w:rsid w:val="00B258FE"/>
    <w:rsid w:val="00B268C4"/>
    <w:rsid w:val="00B30EC5"/>
    <w:rsid w:val="00B33F95"/>
    <w:rsid w:val="00B35591"/>
    <w:rsid w:val="00B41195"/>
    <w:rsid w:val="00B414D1"/>
    <w:rsid w:val="00B41E0E"/>
    <w:rsid w:val="00B43616"/>
    <w:rsid w:val="00B46827"/>
    <w:rsid w:val="00B50804"/>
    <w:rsid w:val="00B54A68"/>
    <w:rsid w:val="00B54CC6"/>
    <w:rsid w:val="00B55142"/>
    <w:rsid w:val="00B55666"/>
    <w:rsid w:val="00B55DDD"/>
    <w:rsid w:val="00B56079"/>
    <w:rsid w:val="00B56CD2"/>
    <w:rsid w:val="00B57F0B"/>
    <w:rsid w:val="00B63E4D"/>
    <w:rsid w:val="00B65552"/>
    <w:rsid w:val="00B706CB"/>
    <w:rsid w:val="00B70B42"/>
    <w:rsid w:val="00B724E8"/>
    <w:rsid w:val="00B751DF"/>
    <w:rsid w:val="00B76C53"/>
    <w:rsid w:val="00B8078F"/>
    <w:rsid w:val="00B85E24"/>
    <w:rsid w:val="00B862EA"/>
    <w:rsid w:val="00B90314"/>
    <w:rsid w:val="00B91A48"/>
    <w:rsid w:val="00B92D5D"/>
    <w:rsid w:val="00B94849"/>
    <w:rsid w:val="00B94D31"/>
    <w:rsid w:val="00B95B3F"/>
    <w:rsid w:val="00BA026C"/>
    <w:rsid w:val="00BA08A8"/>
    <w:rsid w:val="00BA1202"/>
    <w:rsid w:val="00BA3470"/>
    <w:rsid w:val="00BA410F"/>
    <w:rsid w:val="00BA445D"/>
    <w:rsid w:val="00BA4D1B"/>
    <w:rsid w:val="00BA4F65"/>
    <w:rsid w:val="00BA6D55"/>
    <w:rsid w:val="00BA7758"/>
    <w:rsid w:val="00BA7AEE"/>
    <w:rsid w:val="00BB3AB5"/>
    <w:rsid w:val="00BB5C73"/>
    <w:rsid w:val="00BB7721"/>
    <w:rsid w:val="00BC1FFF"/>
    <w:rsid w:val="00BC2420"/>
    <w:rsid w:val="00BC2FF8"/>
    <w:rsid w:val="00BC7E2D"/>
    <w:rsid w:val="00BC7ED3"/>
    <w:rsid w:val="00BD08B6"/>
    <w:rsid w:val="00BD232E"/>
    <w:rsid w:val="00BD72D7"/>
    <w:rsid w:val="00BE0B06"/>
    <w:rsid w:val="00BE2025"/>
    <w:rsid w:val="00BE2668"/>
    <w:rsid w:val="00BE2AAE"/>
    <w:rsid w:val="00BE2E15"/>
    <w:rsid w:val="00BE2EF0"/>
    <w:rsid w:val="00BE385B"/>
    <w:rsid w:val="00BE5CB2"/>
    <w:rsid w:val="00BE6520"/>
    <w:rsid w:val="00BE6793"/>
    <w:rsid w:val="00BF08DB"/>
    <w:rsid w:val="00BF112A"/>
    <w:rsid w:val="00BF1655"/>
    <w:rsid w:val="00BF1CD0"/>
    <w:rsid w:val="00BF325A"/>
    <w:rsid w:val="00BF385F"/>
    <w:rsid w:val="00BF395B"/>
    <w:rsid w:val="00C00332"/>
    <w:rsid w:val="00C01DF0"/>
    <w:rsid w:val="00C04FDA"/>
    <w:rsid w:val="00C062B0"/>
    <w:rsid w:val="00C06FE5"/>
    <w:rsid w:val="00C11B78"/>
    <w:rsid w:val="00C1421B"/>
    <w:rsid w:val="00C15BA9"/>
    <w:rsid w:val="00C15FCC"/>
    <w:rsid w:val="00C16C80"/>
    <w:rsid w:val="00C16EB2"/>
    <w:rsid w:val="00C17321"/>
    <w:rsid w:val="00C24AC8"/>
    <w:rsid w:val="00C25450"/>
    <w:rsid w:val="00C27675"/>
    <w:rsid w:val="00C3003A"/>
    <w:rsid w:val="00C32B98"/>
    <w:rsid w:val="00C3342C"/>
    <w:rsid w:val="00C34267"/>
    <w:rsid w:val="00C349C9"/>
    <w:rsid w:val="00C416CF"/>
    <w:rsid w:val="00C41EEE"/>
    <w:rsid w:val="00C42E7C"/>
    <w:rsid w:val="00C43E41"/>
    <w:rsid w:val="00C44731"/>
    <w:rsid w:val="00C45AB4"/>
    <w:rsid w:val="00C5013A"/>
    <w:rsid w:val="00C547DA"/>
    <w:rsid w:val="00C561FC"/>
    <w:rsid w:val="00C565AB"/>
    <w:rsid w:val="00C57BCE"/>
    <w:rsid w:val="00C61BBE"/>
    <w:rsid w:val="00C62EA3"/>
    <w:rsid w:val="00C66451"/>
    <w:rsid w:val="00C67D06"/>
    <w:rsid w:val="00C67F35"/>
    <w:rsid w:val="00C7054C"/>
    <w:rsid w:val="00C71119"/>
    <w:rsid w:val="00C7147C"/>
    <w:rsid w:val="00C72BC4"/>
    <w:rsid w:val="00C7355B"/>
    <w:rsid w:val="00C756B8"/>
    <w:rsid w:val="00C75A22"/>
    <w:rsid w:val="00C75E3E"/>
    <w:rsid w:val="00C81111"/>
    <w:rsid w:val="00C81CF9"/>
    <w:rsid w:val="00C83C45"/>
    <w:rsid w:val="00C90427"/>
    <w:rsid w:val="00C911D3"/>
    <w:rsid w:val="00C91ABE"/>
    <w:rsid w:val="00C929E6"/>
    <w:rsid w:val="00C93749"/>
    <w:rsid w:val="00CA2698"/>
    <w:rsid w:val="00CA3703"/>
    <w:rsid w:val="00CA4A75"/>
    <w:rsid w:val="00CB247C"/>
    <w:rsid w:val="00CB4B38"/>
    <w:rsid w:val="00CB5232"/>
    <w:rsid w:val="00CB5333"/>
    <w:rsid w:val="00CB65AC"/>
    <w:rsid w:val="00CB73A7"/>
    <w:rsid w:val="00CB7BA0"/>
    <w:rsid w:val="00CB7BDD"/>
    <w:rsid w:val="00CC1483"/>
    <w:rsid w:val="00CC2AFB"/>
    <w:rsid w:val="00CC5E58"/>
    <w:rsid w:val="00CC73C5"/>
    <w:rsid w:val="00CC7822"/>
    <w:rsid w:val="00CD6623"/>
    <w:rsid w:val="00CE082C"/>
    <w:rsid w:val="00CE1785"/>
    <w:rsid w:val="00CE329B"/>
    <w:rsid w:val="00CE5420"/>
    <w:rsid w:val="00CE574D"/>
    <w:rsid w:val="00CF1A30"/>
    <w:rsid w:val="00CF4780"/>
    <w:rsid w:val="00CF4A5E"/>
    <w:rsid w:val="00CF5800"/>
    <w:rsid w:val="00CF5CF2"/>
    <w:rsid w:val="00CF693B"/>
    <w:rsid w:val="00D0292E"/>
    <w:rsid w:val="00D0359E"/>
    <w:rsid w:val="00D05EF2"/>
    <w:rsid w:val="00D12F62"/>
    <w:rsid w:val="00D13609"/>
    <w:rsid w:val="00D1673B"/>
    <w:rsid w:val="00D2227B"/>
    <w:rsid w:val="00D223AD"/>
    <w:rsid w:val="00D2265B"/>
    <w:rsid w:val="00D26C41"/>
    <w:rsid w:val="00D3141E"/>
    <w:rsid w:val="00D31D81"/>
    <w:rsid w:val="00D3387D"/>
    <w:rsid w:val="00D402B8"/>
    <w:rsid w:val="00D4555E"/>
    <w:rsid w:val="00D51CFE"/>
    <w:rsid w:val="00D5206F"/>
    <w:rsid w:val="00D530CB"/>
    <w:rsid w:val="00D56ED7"/>
    <w:rsid w:val="00D62B4B"/>
    <w:rsid w:val="00D63BE7"/>
    <w:rsid w:val="00D67E80"/>
    <w:rsid w:val="00D67FDB"/>
    <w:rsid w:val="00D705F7"/>
    <w:rsid w:val="00D70B27"/>
    <w:rsid w:val="00D74699"/>
    <w:rsid w:val="00D760E9"/>
    <w:rsid w:val="00D77654"/>
    <w:rsid w:val="00D77F66"/>
    <w:rsid w:val="00D80DE4"/>
    <w:rsid w:val="00D83CD7"/>
    <w:rsid w:val="00D85FD7"/>
    <w:rsid w:val="00D92C5C"/>
    <w:rsid w:val="00D9305C"/>
    <w:rsid w:val="00D9455E"/>
    <w:rsid w:val="00D95964"/>
    <w:rsid w:val="00D96052"/>
    <w:rsid w:val="00D97960"/>
    <w:rsid w:val="00DA017B"/>
    <w:rsid w:val="00DA204C"/>
    <w:rsid w:val="00DA2504"/>
    <w:rsid w:val="00DB3CD8"/>
    <w:rsid w:val="00DB47D7"/>
    <w:rsid w:val="00DC11DE"/>
    <w:rsid w:val="00DC23B8"/>
    <w:rsid w:val="00DC2CDD"/>
    <w:rsid w:val="00DC560F"/>
    <w:rsid w:val="00DD0082"/>
    <w:rsid w:val="00DD0F03"/>
    <w:rsid w:val="00DD25DB"/>
    <w:rsid w:val="00DD302D"/>
    <w:rsid w:val="00DD387E"/>
    <w:rsid w:val="00DD4610"/>
    <w:rsid w:val="00DE057A"/>
    <w:rsid w:val="00DE2A53"/>
    <w:rsid w:val="00DE2BD2"/>
    <w:rsid w:val="00DE5A81"/>
    <w:rsid w:val="00DE6959"/>
    <w:rsid w:val="00DE774B"/>
    <w:rsid w:val="00DF55F3"/>
    <w:rsid w:val="00DF6106"/>
    <w:rsid w:val="00DF62F2"/>
    <w:rsid w:val="00DF6373"/>
    <w:rsid w:val="00DF6BC5"/>
    <w:rsid w:val="00DF7C2E"/>
    <w:rsid w:val="00E00893"/>
    <w:rsid w:val="00E00F26"/>
    <w:rsid w:val="00E0191D"/>
    <w:rsid w:val="00E04CAE"/>
    <w:rsid w:val="00E12FD3"/>
    <w:rsid w:val="00E138F5"/>
    <w:rsid w:val="00E13A34"/>
    <w:rsid w:val="00E278D0"/>
    <w:rsid w:val="00E310B2"/>
    <w:rsid w:val="00E31670"/>
    <w:rsid w:val="00E32A63"/>
    <w:rsid w:val="00E3472C"/>
    <w:rsid w:val="00E36C5F"/>
    <w:rsid w:val="00E412A1"/>
    <w:rsid w:val="00E41EE3"/>
    <w:rsid w:val="00E4262E"/>
    <w:rsid w:val="00E43154"/>
    <w:rsid w:val="00E4469A"/>
    <w:rsid w:val="00E45AB0"/>
    <w:rsid w:val="00E4681A"/>
    <w:rsid w:val="00E46EC3"/>
    <w:rsid w:val="00E551A1"/>
    <w:rsid w:val="00E5646F"/>
    <w:rsid w:val="00E57750"/>
    <w:rsid w:val="00E60100"/>
    <w:rsid w:val="00E61A9B"/>
    <w:rsid w:val="00E62219"/>
    <w:rsid w:val="00E63881"/>
    <w:rsid w:val="00E66811"/>
    <w:rsid w:val="00E66B25"/>
    <w:rsid w:val="00E71AB7"/>
    <w:rsid w:val="00E72900"/>
    <w:rsid w:val="00E72948"/>
    <w:rsid w:val="00E73D22"/>
    <w:rsid w:val="00E74342"/>
    <w:rsid w:val="00E769F1"/>
    <w:rsid w:val="00E808E9"/>
    <w:rsid w:val="00E823FA"/>
    <w:rsid w:val="00E83E42"/>
    <w:rsid w:val="00E86E90"/>
    <w:rsid w:val="00E90F59"/>
    <w:rsid w:val="00E91FB0"/>
    <w:rsid w:val="00E9261C"/>
    <w:rsid w:val="00E927E0"/>
    <w:rsid w:val="00E9672A"/>
    <w:rsid w:val="00E979D9"/>
    <w:rsid w:val="00EA12F0"/>
    <w:rsid w:val="00EA16A1"/>
    <w:rsid w:val="00EA286A"/>
    <w:rsid w:val="00EA2949"/>
    <w:rsid w:val="00EA2F06"/>
    <w:rsid w:val="00EA5810"/>
    <w:rsid w:val="00EA5E21"/>
    <w:rsid w:val="00EA710D"/>
    <w:rsid w:val="00EB211B"/>
    <w:rsid w:val="00EB2F6E"/>
    <w:rsid w:val="00EB5EFA"/>
    <w:rsid w:val="00EC48D4"/>
    <w:rsid w:val="00EC5094"/>
    <w:rsid w:val="00EC593C"/>
    <w:rsid w:val="00EC631A"/>
    <w:rsid w:val="00EC7F01"/>
    <w:rsid w:val="00ED0E3E"/>
    <w:rsid w:val="00ED2935"/>
    <w:rsid w:val="00ED37F4"/>
    <w:rsid w:val="00ED7F62"/>
    <w:rsid w:val="00EE00FC"/>
    <w:rsid w:val="00EE1C31"/>
    <w:rsid w:val="00EE6330"/>
    <w:rsid w:val="00EE6844"/>
    <w:rsid w:val="00EF199F"/>
    <w:rsid w:val="00EF1D29"/>
    <w:rsid w:val="00EF4112"/>
    <w:rsid w:val="00EF4482"/>
    <w:rsid w:val="00EF64E2"/>
    <w:rsid w:val="00EF6C5B"/>
    <w:rsid w:val="00F021DD"/>
    <w:rsid w:val="00F03203"/>
    <w:rsid w:val="00F056A8"/>
    <w:rsid w:val="00F05E25"/>
    <w:rsid w:val="00F06631"/>
    <w:rsid w:val="00F10D87"/>
    <w:rsid w:val="00F110AB"/>
    <w:rsid w:val="00F1121E"/>
    <w:rsid w:val="00F128A1"/>
    <w:rsid w:val="00F12AF8"/>
    <w:rsid w:val="00F13840"/>
    <w:rsid w:val="00F13AFB"/>
    <w:rsid w:val="00F158D8"/>
    <w:rsid w:val="00F16DCF"/>
    <w:rsid w:val="00F2014C"/>
    <w:rsid w:val="00F21B71"/>
    <w:rsid w:val="00F24349"/>
    <w:rsid w:val="00F32A4A"/>
    <w:rsid w:val="00F33020"/>
    <w:rsid w:val="00F343D7"/>
    <w:rsid w:val="00F35C32"/>
    <w:rsid w:val="00F37686"/>
    <w:rsid w:val="00F40089"/>
    <w:rsid w:val="00F41380"/>
    <w:rsid w:val="00F416D3"/>
    <w:rsid w:val="00F42636"/>
    <w:rsid w:val="00F42804"/>
    <w:rsid w:val="00F429D9"/>
    <w:rsid w:val="00F43315"/>
    <w:rsid w:val="00F52A5C"/>
    <w:rsid w:val="00F55F4F"/>
    <w:rsid w:val="00F56D1D"/>
    <w:rsid w:val="00F57A6E"/>
    <w:rsid w:val="00F61003"/>
    <w:rsid w:val="00F619A0"/>
    <w:rsid w:val="00F63F27"/>
    <w:rsid w:val="00F646CB"/>
    <w:rsid w:val="00F646FC"/>
    <w:rsid w:val="00F660D0"/>
    <w:rsid w:val="00F70815"/>
    <w:rsid w:val="00F70B47"/>
    <w:rsid w:val="00F71889"/>
    <w:rsid w:val="00F73F83"/>
    <w:rsid w:val="00F77B75"/>
    <w:rsid w:val="00F813F6"/>
    <w:rsid w:val="00F859A8"/>
    <w:rsid w:val="00F861E7"/>
    <w:rsid w:val="00F86613"/>
    <w:rsid w:val="00F86854"/>
    <w:rsid w:val="00F87FD0"/>
    <w:rsid w:val="00F91106"/>
    <w:rsid w:val="00F91FAE"/>
    <w:rsid w:val="00F93402"/>
    <w:rsid w:val="00F934A1"/>
    <w:rsid w:val="00F956E9"/>
    <w:rsid w:val="00F970DD"/>
    <w:rsid w:val="00FA30F4"/>
    <w:rsid w:val="00FA3C48"/>
    <w:rsid w:val="00FA4E21"/>
    <w:rsid w:val="00FA7870"/>
    <w:rsid w:val="00FA7F6F"/>
    <w:rsid w:val="00FB455F"/>
    <w:rsid w:val="00FB4E01"/>
    <w:rsid w:val="00FB4EDA"/>
    <w:rsid w:val="00FB55E3"/>
    <w:rsid w:val="00FB579B"/>
    <w:rsid w:val="00FB69F0"/>
    <w:rsid w:val="00FB7256"/>
    <w:rsid w:val="00FB75E9"/>
    <w:rsid w:val="00FB7E2B"/>
    <w:rsid w:val="00FC0158"/>
    <w:rsid w:val="00FC1015"/>
    <w:rsid w:val="00FC2A19"/>
    <w:rsid w:val="00FC4E7E"/>
    <w:rsid w:val="00FC76AB"/>
    <w:rsid w:val="00FD3D7D"/>
    <w:rsid w:val="00FE1D4F"/>
    <w:rsid w:val="00FE362C"/>
    <w:rsid w:val="00FE59A4"/>
    <w:rsid w:val="00FE6921"/>
    <w:rsid w:val="00FE7F0B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261AD"/>
  <w14:defaultImageDpi w14:val="32767"/>
  <w15:chartTrackingRefBased/>
  <w15:docId w15:val="{53D3B5AF-007D-4842-AA0D-23CC54DA4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01E45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51E27"/>
    <w:pPr>
      <w:jc w:val="center"/>
    </w:pPr>
    <w:rPr>
      <w:rFonts w:ascii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151E27"/>
    <w:rPr>
      <w:rFonts w:ascii="Times New Roman" w:eastAsia="Times New Roman" w:hAnsi="Times New Roman" w:cs="Times New Roman"/>
      <w:lang w:val="en-US" w:eastAsia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51E27"/>
    <w:rPr>
      <w:rFonts w:ascii="Times New Roman" w:eastAsia="Times New Roman" w:hAnsi="Times New Roman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51E27"/>
    <w:pPr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ParagraphChar"/>
    <w:link w:val="EndNoteBibliography"/>
    <w:rsid w:val="00151E27"/>
    <w:rPr>
      <w:rFonts w:ascii="Times New Roman" w:eastAsia="Times New Roman" w:hAnsi="Times New Roman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2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A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A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A8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B218B"/>
  </w:style>
  <w:style w:type="paragraph" w:customStyle="1" w:styleId="Standard">
    <w:name w:val="Standard"/>
    <w:rsid w:val="00BC7E2D"/>
    <w:pPr>
      <w:widowControl w:val="0"/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val="en-US" w:eastAsia="es-MX"/>
    </w:rPr>
  </w:style>
  <w:style w:type="character" w:styleId="Strong">
    <w:name w:val="Strong"/>
    <w:basedOn w:val="DefaultParagraphFont"/>
    <w:uiPriority w:val="22"/>
    <w:qFormat/>
    <w:rsid w:val="00A432E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865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5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65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5A5"/>
    <w:rPr>
      <w:lang w:val="en-US"/>
    </w:rPr>
  </w:style>
  <w:style w:type="table" w:styleId="TableGrid">
    <w:name w:val="Table Grid"/>
    <w:basedOn w:val="TableNormal"/>
    <w:uiPriority w:val="39"/>
    <w:rsid w:val="00993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42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7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3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80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05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91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63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2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7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8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80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8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65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7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4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94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46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582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6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8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63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2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4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7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5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6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89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3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9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0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6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8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3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3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2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1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22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63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7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3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ton Cheng</dc:creator>
  <cp:keywords/>
  <dc:description/>
  <cp:lastModifiedBy>Knab, Kate</cp:lastModifiedBy>
  <cp:revision>2</cp:revision>
  <dcterms:created xsi:type="dcterms:W3CDTF">2022-03-16T18:01:00Z</dcterms:created>
  <dcterms:modified xsi:type="dcterms:W3CDTF">2022-03-16T18:01:00Z</dcterms:modified>
</cp:coreProperties>
</file>